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5C189" w14:textId="77777777" w:rsidR="00ED795D" w:rsidRPr="00ED795D" w:rsidRDefault="00ED795D" w:rsidP="00ED795D">
      <w:pPr>
        <w:spacing w:after="24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D795D">
        <w:rPr>
          <w:rFonts w:ascii="Times New Roman" w:hAnsi="Times New Roman" w:cs="Times New Roman"/>
          <w:b/>
          <w:bCs/>
          <w:lang w:val="en-US"/>
        </w:rPr>
        <w:t xml:space="preserve">Supporting material </w:t>
      </w:r>
    </w:p>
    <w:p w14:paraId="254F9AF4" w14:textId="01383330" w:rsidR="00ED795D" w:rsidRPr="00ED795D" w:rsidRDefault="00ED795D" w:rsidP="00ED795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D795D">
        <w:rPr>
          <w:rFonts w:ascii="Times New Roman" w:hAnsi="Times New Roman" w:cs="Times New Roman"/>
          <w:lang w:val="en-US"/>
        </w:rPr>
        <w:t>Table S1.</w:t>
      </w:r>
      <w:r w:rsidRPr="00ED795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D795D">
        <w:rPr>
          <w:rFonts w:ascii="Times New Roman" w:hAnsi="Times New Roman" w:cs="Times New Roman"/>
          <w:lang w:val="en-US"/>
        </w:rPr>
        <w:t xml:space="preserve">Demography of 17 colonies of </w:t>
      </w:r>
      <w:r w:rsidRPr="00ED795D">
        <w:rPr>
          <w:rFonts w:ascii="Times New Roman" w:hAnsi="Times New Roman" w:cs="Times New Roman"/>
          <w:i/>
          <w:iCs/>
          <w:lang w:val="en-US"/>
        </w:rPr>
        <w:t xml:space="preserve">Acromyrmex coronatus </w:t>
      </w:r>
      <w:r w:rsidRPr="00ED795D">
        <w:rPr>
          <w:rFonts w:ascii="Times New Roman" w:hAnsi="Times New Roman" w:cs="Times New Roman"/>
          <w:lang w:val="en-US"/>
        </w:rPr>
        <w:t xml:space="preserve">in </w:t>
      </w:r>
      <w:proofErr w:type="spellStart"/>
      <w:r w:rsidRPr="00ED795D">
        <w:rPr>
          <w:rFonts w:ascii="Times New Roman" w:hAnsi="Times New Roman" w:cs="Times New Roman"/>
          <w:lang w:val="en-US"/>
        </w:rPr>
        <w:t>Chriquí</w:t>
      </w:r>
      <w:proofErr w:type="spellEnd"/>
      <w:r w:rsidRPr="00ED795D">
        <w:rPr>
          <w:rFonts w:ascii="Times New Roman" w:hAnsi="Times New Roman" w:cs="Times New Roman"/>
          <w:lang w:val="en-US"/>
        </w:rPr>
        <w:t>, Panam</w:t>
      </w:r>
      <w:r w:rsidR="00715128">
        <w:rPr>
          <w:rFonts w:ascii="Times New Roman" w:hAnsi="Times New Roman" w:cs="Times New Roman"/>
          <w:lang w:val="en-US"/>
        </w:rPr>
        <w:t>a</w:t>
      </w:r>
      <w:r w:rsidRPr="00ED795D">
        <w:rPr>
          <w:rFonts w:ascii="Times New Roman" w:hAnsi="Times New Roman" w:cs="Times New Roman"/>
          <w:lang w:val="en-US"/>
        </w:rPr>
        <w:t xml:space="preserve">. </w:t>
      </w:r>
    </w:p>
    <w:tbl>
      <w:tblPr>
        <w:tblW w:w="13678" w:type="dxa"/>
        <w:tblInd w:w="-426" w:type="dxa"/>
        <w:tblLook w:val="04A0" w:firstRow="1" w:lastRow="0" w:firstColumn="1" w:lastColumn="0" w:noHBand="0" w:noVBand="1"/>
      </w:tblPr>
      <w:tblGrid>
        <w:gridCol w:w="604"/>
        <w:gridCol w:w="1288"/>
        <w:gridCol w:w="1026"/>
        <w:gridCol w:w="1653"/>
        <w:gridCol w:w="1514"/>
        <w:gridCol w:w="1157"/>
        <w:gridCol w:w="1514"/>
        <w:gridCol w:w="1514"/>
        <w:gridCol w:w="1568"/>
        <w:gridCol w:w="1840"/>
      </w:tblGrid>
      <w:tr w:rsidR="00ED795D" w:rsidRPr="00ED795D" w14:paraId="4B1AD199" w14:textId="77777777" w:rsidTr="00ED795D">
        <w:trPr>
          <w:trHeight w:val="128"/>
        </w:trPr>
        <w:tc>
          <w:tcPr>
            <w:tcW w:w="6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FBD8B3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°</w:t>
            </w:r>
            <w:proofErr w:type="spellEnd"/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B54C47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3C265E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en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98D789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s</w:t>
            </w:r>
            <w:proofErr w:type="spellEnd"/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91987B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 </w:t>
            </w: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sitized</w:t>
            </w:r>
            <w:proofErr w:type="spellEnd"/>
          </w:p>
          <w:p w14:paraId="07938E3D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C46EAF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sitized</w:t>
            </w:r>
            <w:proofErr w:type="spellEnd"/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D71614" w14:textId="126B7CAE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  <w:proofErr w:type="gramEnd"/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rvae</w:t>
            </w:r>
            <w:proofErr w:type="spellEnd"/>
          </w:p>
        </w:tc>
        <w:tc>
          <w:tcPr>
            <w:tcW w:w="15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76C353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pae</w:t>
            </w:r>
            <w:proofErr w:type="spellEnd"/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301A9F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orkers</w:t>
            </w:r>
            <w:proofErr w:type="spellEnd"/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7A2CF0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ED795D" w:rsidRPr="00ED795D" w14:paraId="761BAF01" w14:textId="77777777" w:rsidTr="00ED795D">
        <w:trPr>
          <w:trHeight w:val="3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7AF53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DEDB2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iller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4D11B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6D400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FB9A5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1F13E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0AC91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916BC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9FEE5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7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44D71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07</w:t>
            </w:r>
          </w:p>
        </w:tc>
      </w:tr>
      <w:tr w:rsidR="00ED795D" w:rsidRPr="00ED795D" w14:paraId="29D150B9" w14:textId="77777777" w:rsidTr="00ED795D">
        <w:trPr>
          <w:trHeight w:val="3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5BA18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E072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iller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F31F6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C54DA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008A8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91098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E3890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CBFA2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08317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1F002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46</w:t>
            </w:r>
          </w:p>
        </w:tc>
      </w:tr>
      <w:tr w:rsidR="00ED795D" w:rsidRPr="00ED795D" w14:paraId="2A0FC290" w14:textId="77777777" w:rsidTr="00ED795D">
        <w:trPr>
          <w:trHeight w:val="3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2946F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54E41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iller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7C49E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EB34C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1328A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CC05B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C564D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78963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E6465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E50D4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01</w:t>
            </w:r>
          </w:p>
        </w:tc>
      </w:tr>
      <w:tr w:rsidR="00ED795D" w:rsidRPr="00ED795D" w14:paraId="4BC1A15E" w14:textId="77777777" w:rsidTr="00ED795D">
        <w:trPr>
          <w:trHeight w:val="3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7D738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84F10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iller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E2335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96E9C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54604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BDE25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6115A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47059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7118D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9146F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61</w:t>
            </w:r>
          </w:p>
        </w:tc>
      </w:tr>
      <w:tr w:rsidR="00ED795D" w:rsidRPr="00ED795D" w14:paraId="131A3972" w14:textId="77777777" w:rsidTr="00ED795D">
        <w:trPr>
          <w:trHeight w:val="3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87215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D6ECB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iller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00915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95255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86058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4E52A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843E3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14E2E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11812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550D1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36</w:t>
            </w:r>
          </w:p>
        </w:tc>
      </w:tr>
      <w:tr w:rsidR="00ED795D" w:rsidRPr="00ED795D" w14:paraId="786C29D7" w14:textId="77777777" w:rsidTr="00ED795D">
        <w:trPr>
          <w:trHeight w:val="3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A83E2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25B27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iller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FD025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0E147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F1F5B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2D999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29FDE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BE6F6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820A4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9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91309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8</w:t>
            </w:r>
          </w:p>
        </w:tc>
      </w:tr>
      <w:tr w:rsidR="00ED795D" w:rsidRPr="00ED795D" w14:paraId="61F7B165" w14:textId="77777777" w:rsidTr="00ED795D">
        <w:trPr>
          <w:trHeight w:val="3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E1AC2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75D8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iller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6B27E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A4924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4BADB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10FB0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3D29D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3BEA8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7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602FA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D29C1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79</w:t>
            </w:r>
          </w:p>
        </w:tc>
      </w:tr>
      <w:tr w:rsidR="00ED795D" w:rsidRPr="00ED795D" w14:paraId="793EA4EC" w14:textId="77777777" w:rsidTr="00ED795D">
        <w:trPr>
          <w:trHeight w:val="3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D5930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37D0C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iller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123E1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A4595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C2C9C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84174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3BE62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B74C4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B78C4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7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4D0E5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53</w:t>
            </w:r>
          </w:p>
        </w:tc>
      </w:tr>
      <w:tr w:rsidR="00ED795D" w:rsidRPr="00ED795D" w14:paraId="7C579E43" w14:textId="77777777" w:rsidTr="00ED795D">
        <w:trPr>
          <w:trHeight w:val="3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9F9BA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E487B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iller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F96E2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C5436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77C0C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ECFCC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68D1E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3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080BA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2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74EB0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29E16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651</w:t>
            </w:r>
          </w:p>
        </w:tc>
      </w:tr>
      <w:tr w:rsidR="00ED795D" w:rsidRPr="00ED795D" w14:paraId="5A6A038D" w14:textId="77777777" w:rsidTr="00ED795D">
        <w:trPr>
          <w:trHeight w:val="3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F5C3D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25938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iller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570A5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F1F5E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3202D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6660C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58C0A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5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A1F84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7FA86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7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2ABE9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13</w:t>
            </w:r>
          </w:p>
        </w:tc>
      </w:tr>
      <w:tr w:rsidR="00ED795D" w:rsidRPr="00ED795D" w14:paraId="5F6C0B6B" w14:textId="77777777" w:rsidTr="00ED795D">
        <w:trPr>
          <w:trHeight w:val="3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72672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A9E50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iller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80DB3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24D11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7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36922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4FCAB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DF241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6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9070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8F6F3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68F15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08</w:t>
            </w:r>
          </w:p>
        </w:tc>
      </w:tr>
      <w:tr w:rsidR="00ED795D" w:rsidRPr="00ED795D" w14:paraId="41924D58" w14:textId="77777777" w:rsidTr="00ED795D">
        <w:trPr>
          <w:trHeight w:val="388"/>
        </w:trPr>
        <w:tc>
          <w:tcPr>
            <w:tcW w:w="60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FEEC33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B842AF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illera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E30B77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3BB08A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7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F095F1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B52966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0208A5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61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126C93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5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DBF394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66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1C6D1A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69</w:t>
            </w:r>
          </w:p>
        </w:tc>
      </w:tr>
      <w:tr w:rsidR="00ED795D" w:rsidRPr="00ED795D" w14:paraId="330F9095" w14:textId="77777777" w:rsidTr="00ED795D">
        <w:trPr>
          <w:trHeight w:val="413"/>
        </w:trPr>
        <w:tc>
          <w:tcPr>
            <w:tcW w:w="60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AE0D13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385F27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dillera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A73F6C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38ED6C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F9243F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2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F060D3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BF539E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13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F7D3DA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9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872AE9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31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8608E1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97</w:t>
            </w:r>
          </w:p>
        </w:tc>
      </w:tr>
      <w:tr w:rsidR="00ED795D" w:rsidRPr="00ED795D" w14:paraId="710DC1D8" w14:textId="77777777" w:rsidTr="00ED795D">
        <w:trPr>
          <w:trHeight w:val="388"/>
        </w:trPr>
        <w:tc>
          <w:tcPr>
            <w:tcW w:w="60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72A6CBB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19A4283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Clara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5F669BE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94362CE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9326F4D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EE4971D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28631F0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2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136AE84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9</w:t>
            </w:r>
          </w:p>
        </w:tc>
        <w:tc>
          <w:tcPr>
            <w:tcW w:w="15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D1A7C4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3</w:t>
            </w:r>
          </w:p>
        </w:tc>
        <w:tc>
          <w:tcPr>
            <w:tcW w:w="184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1DCB51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47</w:t>
            </w:r>
          </w:p>
        </w:tc>
      </w:tr>
      <w:tr w:rsidR="00ED795D" w:rsidRPr="00ED795D" w14:paraId="053CBBF4" w14:textId="77777777" w:rsidTr="00ED795D">
        <w:trPr>
          <w:trHeight w:val="388"/>
        </w:trPr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274C7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D322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nta Clara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E74DB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59D33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C645F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38F37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A10D1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3E19D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32D02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29D62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71</w:t>
            </w:r>
          </w:p>
        </w:tc>
      </w:tr>
      <w:tr w:rsidR="00ED795D" w:rsidRPr="00ED795D" w14:paraId="6E380353" w14:textId="77777777" w:rsidTr="00ED795D">
        <w:trPr>
          <w:trHeight w:val="388"/>
        </w:trPr>
        <w:tc>
          <w:tcPr>
            <w:tcW w:w="60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034328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33FBE5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Clara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535A08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B1B694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B62528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BC3DC2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9A073B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142E69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455307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1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8F0823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7</w:t>
            </w:r>
          </w:p>
        </w:tc>
      </w:tr>
      <w:tr w:rsidR="00ED795D" w:rsidRPr="00ED795D" w14:paraId="348F44E3" w14:textId="77777777" w:rsidTr="00ED795D">
        <w:trPr>
          <w:trHeight w:val="388"/>
        </w:trPr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E47478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52065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 Clar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8A5D2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E4F0B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6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B2619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16367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F237C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12750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DE4AE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ABF07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73</w:t>
            </w:r>
          </w:p>
        </w:tc>
      </w:tr>
      <w:tr w:rsidR="00ED795D" w:rsidRPr="00ED795D" w14:paraId="29473A97" w14:textId="77777777" w:rsidTr="00ED795D">
        <w:trPr>
          <w:trHeight w:val="388"/>
        </w:trPr>
        <w:tc>
          <w:tcPr>
            <w:tcW w:w="18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528E08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(</w:t>
            </w: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  <w:r w:rsidRPr="00ED795D">
              <w:rPr>
                <w:rFonts w:ascii="Times New Roman" w:hAnsi="Times New Roman" w:cs="Times New Roman"/>
                <w:sz w:val="20"/>
                <w:szCs w:val="20"/>
              </w:rPr>
              <w:t>±SD</w:t>
            </w:r>
            <w:proofErr w:type="spellEnd"/>
            <w:r w:rsidRPr="00ED79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1FB361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  <w:r w:rsidRPr="00ED795D">
              <w:rPr>
                <w:rFonts w:ascii="Times New Roman" w:hAnsi="Times New Roman" w:cs="Times New Roman"/>
                <w:sz w:val="20"/>
                <w:szCs w:val="20"/>
              </w:rPr>
              <w:t>±0.49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316E6D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2.1</w:t>
            </w:r>
            <w:r w:rsidRPr="00ED795D">
              <w:rPr>
                <w:rFonts w:ascii="Times New Roman" w:hAnsi="Times New Roman" w:cs="Times New Roman"/>
                <w:sz w:val="20"/>
                <w:szCs w:val="20"/>
              </w:rPr>
              <w:t>±2310.0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660B70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7.8</w:t>
            </w:r>
            <w:r w:rsidRPr="00ED795D">
              <w:rPr>
                <w:rFonts w:ascii="Times New Roman" w:hAnsi="Times New Roman" w:cs="Times New Roman"/>
                <w:sz w:val="20"/>
                <w:szCs w:val="20"/>
              </w:rPr>
              <w:t>±3976.4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D1983B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  <w:r w:rsidRPr="00ED795D">
              <w:rPr>
                <w:rFonts w:ascii="Times New Roman" w:hAnsi="Times New Roman" w:cs="Times New Roman"/>
                <w:sz w:val="20"/>
                <w:szCs w:val="20"/>
              </w:rPr>
              <w:t>±20.2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CA19C1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8.4</w:t>
            </w:r>
            <w:r w:rsidRPr="00ED795D">
              <w:rPr>
                <w:rFonts w:ascii="Times New Roman" w:hAnsi="Times New Roman" w:cs="Times New Roman"/>
                <w:sz w:val="20"/>
                <w:szCs w:val="20"/>
              </w:rPr>
              <w:t>±3979.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4AC06E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8.4</w:t>
            </w:r>
            <w:r w:rsidRPr="00ED795D">
              <w:rPr>
                <w:rFonts w:ascii="Times New Roman" w:hAnsi="Times New Roman" w:cs="Times New Roman"/>
                <w:sz w:val="20"/>
                <w:szCs w:val="20"/>
              </w:rPr>
              <w:t>±3280.8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C50218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85.9</w:t>
            </w:r>
            <w:r w:rsidRPr="00ED795D">
              <w:rPr>
                <w:rFonts w:ascii="Times New Roman" w:hAnsi="Times New Roman" w:cs="Times New Roman"/>
                <w:sz w:val="20"/>
                <w:szCs w:val="20"/>
              </w:rPr>
              <w:t>±13050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EE2D29" w14:textId="77777777" w:rsidR="00ED795D" w:rsidRPr="00ED795D" w:rsidRDefault="00ED795D" w:rsidP="00F458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45.1</w:t>
            </w:r>
            <w:r w:rsidRPr="00ED795D">
              <w:rPr>
                <w:rFonts w:ascii="Times New Roman" w:hAnsi="Times New Roman" w:cs="Times New Roman"/>
                <w:sz w:val="20"/>
                <w:szCs w:val="20"/>
              </w:rPr>
              <w:t>±19407.6</w:t>
            </w:r>
          </w:p>
        </w:tc>
      </w:tr>
    </w:tbl>
    <w:p w14:paraId="51C3BCBD" w14:textId="1C7033BB" w:rsidR="0099405E" w:rsidRPr="00ED795D" w:rsidRDefault="0099405E" w:rsidP="00ED795D">
      <w:pPr>
        <w:spacing w:after="240" w:line="480" w:lineRule="auto"/>
        <w:jc w:val="both"/>
        <w:rPr>
          <w:rFonts w:ascii="Times New Roman" w:hAnsi="Times New Roman" w:cs="Times New Roman"/>
        </w:rPr>
      </w:pPr>
    </w:p>
    <w:p w14:paraId="7EACC202" w14:textId="627F1EE8" w:rsidR="00ED795D" w:rsidRPr="00ED795D" w:rsidRDefault="00ED795D" w:rsidP="00ED795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D795D">
        <w:rPr>
          <w:rFonts w:ascii="Times New Roman" w:hAnsi="Times New Roman" w:cs="Times New Roman"/>
          <w:lang w:val="en-US"/>
        </w:rPr>
        <w:lastRenderedPageBreak/>
        <w:t>Table S2.</w:t>
      </w:r>
      <w:r w:rsidRPr="00ED795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D795D">
        <w:rPr>
          <w:rFonts w:ascii="Times New Roman" w:hAnsi="Times New Roman" w:cs="Times New Roman"/>
          <w:lang w:val="en-US"/>
        </w:rPr>
        <w:t xml:space="preserve">Within-nest parasitism rates of 11 colonies of </w:t>
      </w:r>
      <w:r w:rsidRPr="00ED795D">
        <w:rPr>
          <w:rFonts w:ascii="Times New Roman" w:hAnsi="Times New Roman" w:cs="Times New Roman"/>
          <w:i/>
          <w:iCs/>
          <w:lang w:val="en-US"/>
        </w:rPr>
        <w:t xml:space="preserve">Acromyrmex coronatus </w:t>
      </w:r>
      <w:r w:rsidRPr="00ED795D">
        <w:rPr>
          <w:rFonts w:ascii="Times New Roman" w:hAnsi="Times New Roman" w:cs="Times New Roman"/>
          <w:lang w:val="en-US"/>
        </w:rPr>
        <w:t xml:space="preserve">in </w:t>
      </w:r>
      <w:proofErr w:type="spellStart"/>
      <w:r w:rsidRPr="00ED795D">
        <w:rPr>
          <w:rFonts w:ascii="Times New Roman" w:hAnsi="Times New Roman" w:cs="Times New Roman"/>
          <w:lang w:val="en-US"/>
        </w:rPr>
        <w:t>Chriquí</w:t>
      </w:r>
      <w:proofErr w:type="spellEnd"/>
      <w:r w:rsidRPr="00ED795D">
        <w:rPr>
          <w:rFonts w:ascii="Times New Roman" w:hAnsi="Times New Roman" w:cs="Times New Roman"/>
          <w:lang w:val="en-US"/>
        </w:rPr>
        <w:t>, Panam</w:t>
      </w:r>
      <w:r w:rsidR="00715128">
        <w:rPr>
          <w:rFonts w:ascii="Times New Roman" w:hAnsi="Times New Roman" w:cs="Times New Roman"/>
          <w:lang w:val="en-US"/>
        </w:rPr>
        <w:t>a</w:t>
      </w:r>
      <w:r w:rsidRPr="00ED795D">
        <w:rPr>
          <w:rFonts w:ascii="Times New Roman" w:hAnsi="Times New Roman" w:cs="Times New Roman"/>
          <w:lang w:val="en-US"/>
        </w:rPr>
        <w:t xml:space="preserve">. </w:t>
      </w:r>
    </w:p>
    <w:tbl>
      <w:tblPr>
        <w:tblW w:w="13802" w:type="dxa"/>
        <w:tblInd w:w="-142" w:type="dxa"/>
        <w:tblLook w:val="04A0" w:firstRow="1" w:lastRow="0" w:firstColumn="1" w:lastColumn="0" w:noHBand="0" w:noVBand="1"/>
      </w:tblPr>
      <w:tblGrid>
        <w:gridCol w:w="529"/>
        <w:gridCol w:w="1598"/>
        <w:gridCol w:w="1134"/>
        <w:gridCol w:w="850"/>
        <w:gridCol w:w="1701"/>
        <w:gridCol w:w="1560"/>
        <w:gridCol w:w="1417"/>
        <w:gridCol w:w="1750"/>
        <w:gridCol w:w="992"/>
        <w:gridCol w:w="851"/>
        <w:gridCol w:w="1420"/>
      </w:tblGrid>
      <w:tr w:rsidR="00ED795D" w:rsidRPr="00ED795D" w14:paraId="426D5AE9" w14:textId="77777777" w:rsidTr="00ED795D">
        <w:trPr>
          <w:trHeight w:val="616"/>
        </w:trPr>
        <w:tc>
          <w:tcPr>
            <w:tcW w:w="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0C11E5" w14:textId="1F336409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°</w:t>
            </w:r>
            <w:proofErr w:type="spellEnd"/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FF9E5F" w14:textId="4EF5B6B0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6B8890" w14:textId="1C8733CD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ee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62E549" w14:textId="047413D8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gg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030DB7" w14:textId="169AC939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n </w:t>
            </w: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asitized</w:t>
            </w:r>
            <w:proofErr w:type="spellEnd"/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rvae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54441E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asitized</w:t>
            </w:r>
            <w:proofErr w:type="spellEnd"/>
          </w:p>
          <w:p w14:paraId="06320A6A" w14:textId="54E52EBD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rva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C62B65" w14:textId="2FD67450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</w:t>
            </w:r>
            <w:proofErr w:type="gramEnd"/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rvae</w:t>
            </w:r>
            <w:proofErr w:type="spellEnd"/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7BA5F1" w14:textId="0E0781D2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pa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9A101B" w14:textId="65D50C33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rkers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689188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288A6B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nsity</w:t>
            </w:r>
            <w:proofErr w:type="spellEnd"/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0EA3F151" w14:textId="4252F42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tes</w:t>
            </w:r>
            <w:proofErr w:type="spellEnd"/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%)</w:t>
            </w:r>
          </w:p>
        </w:tc>
      </w:tr>
      <w:tr w:rsidR="00ED795D" w:rsidRPr="00ED795D" w14:paraId="090AD620" w14:textId="77777777" w:rsidTr="00ED795D">
        <w:trPr>
          <w:trHeight w:val="58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761B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C0EDB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dill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2BAE1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822FA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2B779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570F3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B0BDF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7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32B92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B7DC5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4C076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6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5D29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ED795D" w:rsidRPr="00ED795D" w14:paraId="7803782B" w14:textId="77777777" w:rsidTr="00ED795D">
        <w:trPr>
          <w:trHeight w:val="58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3022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E2947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dill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269E6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585FA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1B777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81C6F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79DBF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5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B96E9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9191F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5A81B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F896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ED795D" w:rsidRPr="00ED795D" w14:paraId="40336B7A" w14:textId="77777777" w:rsidTr="00ED795D">
        <w:trPr>
          <w:trHeight w:val="58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F631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28B10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dill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D997D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61E7C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C5F39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E085E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3BEF7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50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C1C8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3C409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477D1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3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7201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ED795D" w:rsidRPr="00ED795D" w14:paraId="2BFEE565" w14:textId="77777777" w:rsidTr="00ED795D">
        <w:trPr>
          <w:trHeight w:val="58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FC5E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4420F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dill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73C6C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5E88E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76A07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B4B3C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21B94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8FFD1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AC2ED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4DB4F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3E0B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ED795D" w:rsidRPr="00ED795D" w14:paraId="4B169FBE" w14:textId="77777777" w:rsidTr="00ED795D">
        <w:trPr>
          <w:trHeight w:val="58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0C69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5E0FC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dill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4E5A3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A59A2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D7744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53641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F518E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6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86451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D45F5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179E9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5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9212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</w:tr>
      <w:tr w:rsidR="00ED795D" w:rsidRPr="00ED795D" w14:paraId="4BA8F659" w14:textId="77777777" w:rsidTr="00ED795D">
        <w:trPr>
          <w:trHeight w:val="58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28BF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01CD8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dill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F4403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1141D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5B06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9E1C0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66429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D3178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F8163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3A708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8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9F3F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</w:tr>
      <w:tr w:rsidR="00ED795D" w:rsidRPr="00ED795D" w14:paraId="334F8AEF" w14:textId="77777777" w:rsidTr="00ED795D">
        <w:trPr>
          <w:trHeight w:val="58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9298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010F8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dill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7DE6C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CB764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44F38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FF3A7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3457B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33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D442C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D0036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4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DE23E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6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616E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ED795D" w:rsidRPr="00ED795D" w14:paraId="42DA7075" w14:textId="77777777" w:rsidTr="00ED795D">
        <w:trPr>
          <w:trHeight w:val="616"/>
        </w:trPr>
        <w:tc>
          <w:tcPr>
            <w:tcW w:w="529" w:type="dxa"/>
            <w:tcBorders>
              <w:top w:val="nil"/>
              <w:left w:val="nil"/>
              <w:right w:val="nil"/>
            </w:tcBorders>
            <w:vAlign w:val="center"/>
          </w:tcPr>
          <w:p w14:paraId="0D91C1BA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155C50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diller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834D51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39F79C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DD1E0B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1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D68E4D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1DCEA7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13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8DBCBA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8E0029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43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5A927E0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97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 w14:paraId="456B5CF8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ED795D" w:rsidRPr="00ED795D" w14:paraId="49433F78" w14:textId="77777777" w:rsidTr="00ED795D">
        <w:trPr>
          <w:trHeight w:val="580"/>
        </w:trPr>
        <w:tc>
          <w:tcPr>
            <w:tcW w:w="529" w:type="dxa"/>
            <w:tcBorders>
              <w:left w:val="nil"/>
              <w:bottom w:val="nil"/>
              <w:right w:val="nil"/>
            </w:tcBorders>
            <w:vAlign w:val="center"/>
          </w:tcPr>
          <w:p w14:paraId="51191497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F754B0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edra Candel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78BD67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06ED9C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D667AB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A53D77A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7E1A51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2</w:t>
            </w:r>
          </w:p>
        </w:tc>
        <w:tc>
          <w:tcPr>
            <w:tcW w:w="175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9C47BB3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1CA7FE9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7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099C71D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47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vAlign w:val="center"/>
          </w:tcPr>
          <w:p w14:paraId="36788997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</w:tr>
      <w:tr w:rsidR="00ED795D" w:rsidRPr="00ED795D" w14:paraId="7369ED70" w14:textId="77777777" w:rsidTr="00ED795D">
        <w:trPr>
          <w:trHeight w:val="58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C1BA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19979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edra Cande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966E9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DDC13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0A029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D4E3E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F520E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4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B9909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ABFB7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9BA55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3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031B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ED795D" w:rsidRPr="00ED795D" w14:paraId="36D888F4" w14:textId="77777777" w:rsidTr="00ED795D">
        <w:trPr>
          <w:trHeight w:val="580"/>
        </w:trPr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6CF3C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603E1E" w14:textId="77777777" w:rsidR="00ED795D" w:rsidRPr="00ED795D" w:rsidRDefault="00ED795D" w:rsidP="00F4583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iedra Cande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BC292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411F3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518DB3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5FC32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98E0C8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7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43199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F855D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4BFEE8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77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7EADA6" w14:textId="77777777" w:rsidR="00ED795D" w:rsidRPr="00ED795D" w:rsidRDefault="00ED795D" w:rsidP="00F458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</w:tbl>
    <w:p w14:paraId="5F9C022B" w14:textId="77777777" w:rsidR="00ED795D" w:rsidRPr="00ED795D" w:rsidRDefault="00ED795D" w:rsidP="00ED795D">
      <w:pPr>
        <w:spacing w:after="240" w:line="480" w:lineRule="auto"/>
        <w:jc w:val="both"/>
        <w:rPr>
          <w:rFonts w:ascii="Times New Roman" w:hAnsi="Times New Roman" w:cs="Times New Roman"/>
        </w:rPr>
      </w:pPr>
    </w:p>
    <w:p w14:paraId="13621BA0" w14:textId="77777777" w:rsidR="00ED795D" w:rsidRPr="00ED795D" w:rsidRDefault="00ED795D" w:rsidP="00ED795D">
      <w:pPr>
        <w:rPr>
          <w:rFonts w:ascii="Times New Roman" w:hAnsi="Times New Roman" w:cs="Times New Roman"/>
        </w:rPr>
      </w:pPr>
    </w:p>
    <w:p w14:paraId="377F0A90" w14:textId="77777777" w:rsidR="00ED795D" w:rsidRPr="00ED795D" w:rsidRDefault="00ED795D" w:rsidP="00ED795D">
      <w:pPr>
        <w:rPr>
          <w:rFonts w:ascii="Times New Roman" w:hAnsi="Times New Roman" w:cs="Times New Roman"/>
        </w:rPr>
      </w:pPr>
    </w:p>
    <w:p w14:paraId="636E97D7" w14:textId="24C40FDD" w:rsidR="00ED795D" w:rsidRDefault="00ED795D" w:rsidP="00ED795D">
      <w:pPr>
        <w:tabs>
          <w:tab w:val="left" w:pos="1519"/>
        </w:tabs>
        <w:rPr>
          <w:rFonts w:ascii="Times New Roman" w:hAnsi="Times New Roman" w:cs="Times New Roman"/>
        </w:rPr>
      </w:pPr>
      <w:r w:rsidRPr="00ED795D">
        <w:rPr>
          <w:rFonts w:ascii="Times New Roman" w:hAnsi="Times New Roman" w:cs="Times New Roman"/>
        </w:rPr>
        <w:tab/>
      </w:r>
    </w:p>
    <w:p w14:paraId="02DB7830" w14:textId="2F43D9F5" w:rsidR="00ED795D" w:rsidRPr="00ED795D" w:rsidRDefault="00ED795D" w:rsidP="00ED795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D795D">
        <w:rPr>
          <w:rFonts w:ascii="Times New Roman" w:hAnsi="Times New Roman" w:cs="Times New Roman"/>
          <w:lang w:val="en-US"/>
        </w:rPr>
        <w:lastRenderedPageBreak/>
        <w:t>Table S</w:t>
      </w:r>
      <w:r>
        <w:rPr>
          <w:rFonts w:ascii="Times New Roman" w:hAnsi="Times New Roman" w:cs="Times New Roman"/>
          <w:lang w:val="en-US"/>
        </w:rPr>
        <w:t>3</w:t>
      </w:r>
      <w:r w:rsidRPr="00ED795D">
        <w:rPr>
          <w:rFonts w:ascii="Times New Roman" w:hAnsi="Times New Roman" w:cs="Times New Roman"/>
          <w:lang w:val="en-US"/>
        </w:rPr>
        <w:t>.</w:t>
      </w:r>
      <w:r w:rsidRPr="00ED795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15128" w:rsidRPr="00715128">
        <w:rPr>
          <w:rFonts w:ascii="Times New Roman" w:hAnsi="Times New Roman" w:cs="Times New Roman"/>
          <w:lang w:val="en-US"/>
        </w:rPr>
        <w:t>Sex</w:t>
      </w:r>
      <w:r w:rsidR="00715128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Ratio </w:t>
      </w:r>
      <w:r w:rsidR="00F40550">
        <w:rPr>
          <w:rFonts w:ascii="Times New Roman" w:hAnsi="Times New Roman" w:cs="Times New Roman"/>
          <w:lang w:val="en-US"/>
        </w:rPr>
        <w:t>(</w:t>
      </w:r>
      <w:proofErr w:type="spellStart"/>
      <w:proofErr w:type="gramStart"/>
      <w:r w:rsidR="00F40550">
        <w:rPr>
          <w:rFonts w:ascii="Times New Roman" w:hAnsi="Times New Roman" w:cs="Times New Roman"/>
          <w:lang w:val="en-US"/>
        </w:rPr>
        <w:t>female:male</w:t>
      </w:r>
      <w:proofErr w:type="spellEnd"/>
      <w:proofErr w:type="gramEnd"/>
      <w:r w:rsidR="00F40550">
        <w:rPr>
          <w:rFonts w:ascii="Times New Roman" w:hAnsi="Times New Roman" w:cs="Times New Roman"/>
          <w:lang w:val="en-US"/>
        </w:rPr>
        <w:t xml:space="preserve">) </w:t>
      </w:r>
      <w:r>
        <w:rPr>
          <w:rFonts w:ascii="Times New Roman" w:hAnsi="Times New Roman" w:cs="Times New Roman"/>
          <w:lang w:val="en-US"/>
        </w:rPr>
        <w:t>of</w:t>
      </w:r>
      <w:r w:rsidR="00F4055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F40550" w:rsidRPr="00F40550">
        <w:rPr>
          <w:rFonts w:ascii="Times New Roman" w:hAnsi="Times New Roman" w:cs="Times New Roman"/>
          <w:i/>
          <w:iCs/>
          <w:lang w:val="en-US"/>
        </w:rPr>
        <w:t>Szelenyiopria</w:t>
      </w:r>
      <w:proofErr w:type="spellEnd"/>
      <w:r w:rsidR="00F40550">
        <w:rPr>
          <w:rFonts w:ascii="Times New Roman" w:hAnsi="Times New Roman" w:cs="Times New Roman"/>
          <w:lang w:val="en-US"/>
        </w:rPr>
        <w:t xml:space="preserve"> wasps emerged in 11 </w:t>
      </w:r>
      <w:r w:rsidR="00F40550" w:rsidRPr="00F40550">
        <w:rPr>
          <w:rFonts w:ascii="Times New Roman" w:hAnsi="Times New Roman" w:cs="Times New Roman"/>
          <w:i/>
          <w:iCs/>
          <w:lang w:val="en-US"/>
        </w:rPr>
        <w:t>Acromyrmex coronatus</w:t>
      </w:r>
      <w:r w:rsidR="00F40550">
        <w:rPr>
          <w:rFonts w:ascii="Times New Roman" w:hAnsi="Times New Roman" w:cs="Times New Roman"/>
          <w:lang w:val="en-US"/>
        </w:rPr>
        <w:t xml:space="preserve"> colonies</w:t>
      </w:r>
      <w:r w:rsidRPr="00ED795D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ED795D">
        <w:rPr>
          <w:rFonts w:ascii="Times New Roman" w:hAnsi="Times New Roman" w:cs="Times New Roman"/>
          <w:lang w:val="en-US"/>
        </w:rPr>
        <w:t xml:space="preserve">in </w:t>
      </w:r>
      <w:r w:rsidR="00A23CDE" w:rsidRPr="00ED795D">
        <w:rPr>
          <w:rFonts w:ascii="Times New Roman" w:hAnsi="Times New Roman" w:cs="Times New Roman"/>
          <w:lang w:val="en-US"/>
        </w:rPr>
        <w:t>Chiriquí</w:t>
      </w:r>
      <w:r w:rsidRPr="00ED795D">
        <w:rPr>
          <w:rFonts w:ascii="Times New Roman" w:hAnsi="Times New Roman" w:cs="Times New Roman"/>
          <w:lang w:val="en-US"/>
        </w:rPr>
        <w:t>, Panam</w:t>
      </w:r>
      <w:r w:rsidR="00715128">
        <w:rPr>
          <w:rFonts w:ascii="Times New Roman" w:hAnsi="Times New Roman" w:cs="Times New Roman"/>
          <w:lang w:val="en-US"/>
        </w:rPr>
        <w:t>a</w:t>
      </w:r>
      <w:r w:rsidRPr="00ED795D">
        <w:rPr>
          <w:rFonts w:ascii="Times New Roman" w:hAnsi="Times New Roman" w:cs="Times New Roman"/>
          <w:lang w:val="en-US"/>
        </w:rPr>
        <w:t xml:space="preserve">. </w:t>
      </w:r>
    </w:p>
    <w:p w14:paraId="58279DBE" w14:textId="77777777" w:rsidR="00ED795D" w:rsidRPr="00A23CDE" w:rsidRDefault="00ED795D" w:rsidP="00ED795D">
      <w:pPr>
        <w:tabs>
          <w:tab w:val="left" w:pos="1519"/>
        </w:tabs>
        <w:rPr>
          <w:rFonts w:ascii="Times New Roman" w:hAnsi="Times New Roman" w:cs="Times New Roman"/>
          <w:lang w:val="en-US"/>
        </w:rPr>
      </w:pPr>
    </w:p>
    <w:tbl>
      <w:tblPr>
        <w:tblW w:w="12960" w:type="dxa"/>
        <w:tblLook w:val="04A0" w:firstRow="1" w:lastRow="0" w:firstColumn="1" w:lastColumn="0" w:noHBand="0" w:noVBand="1"/>
      </w:tblPr>
      <w:tblGrid>
        <w:gridCol w:w="709"/>
        <w:gridCol w:w="2268"/>
        <w:gridCol w:w="2126"/>
        <w:gridCol w:w="2268"/>
        <w:gridCol w:w="1418"/>
        <w:gridCol w:w="4171"/>
      </w:tblGrid>
      <w:tr w:rsidR="00ED795D" w:rsidRPr="00715128" w14:paraId="741134F4" w14:textId="77777777" w:rsidTr="00ED795D">
        <w:trPr>
          <w:trHeight w:val="689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CD863" w14:textId="0F8DB431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°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DEAD1" w14:textId="5B775F0B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D </w:t>
            </w:r>
            <w:proofErr w:type="spellStart"/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="00715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st</w:t>
            </w:r>
            <w:proofErr w:type="spellEnd"/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62838" w14:textId="48A2C232" w:rsidR="00ED795D" w:rsidRPr="00ED795D" w:rsidRDefault="00715128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merge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sps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F993DA" w14:textId="0758B920" w:rsidR="00ED795D" w:rsidRPr="00ED795D" w:rsidRDefault="00F639A6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  <w:r w:rsidR="00715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ale</w:t>
            </w:r>
            <w:proofErr w:type="spellEnd"/>
            <w:r w:rsidR="00715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715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sps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B4668" w14:textId="55253F62" w:rsidR="00ED795D" w:rsidRPr="00ED795D" w:rsidRDefault="00F639A6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715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le </w:t>
            </w:r>
            <w:proofErr w:type="spellStart"/>
            <w:r w:rsidR="0071512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sps</w:t>
            </w:r>
            <w:proofErr w:type="spellEnd"/>
          </w:p>
        </w:tc>
        <w:tc>
          <w:tcPr>
            <w:tcW w:w="41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78EC63" w14:textId="7A1B3A1C" w:rsidR="00ED795D" w:rsidRPr="00715128" w:rsidRDefault="00F639A6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</w:t>
            </w:r>
            <w:r w:rsidR="00715128" w:rsidRPr="0071512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x rati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proofErr w:type="spellStart"/>
            <w:proofErr w:type="gramStart"/>
            <w:r w:rsidRPr="0071512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female:male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ED795D" w:rsidRPr="00ED795D" w14:paraId="500FED36" w14:textId="77777777" w:rsidTr="00ED795D">
        <w:trPr>
          <w:trHeight w:val="54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1F678" w14:textId="4A46865B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96E2D" w14:textId="1A462ABB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0502-01A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49693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18AA0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EFF450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7C9940" w14:textId="24C96E12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38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:</w:t>
            </w:r>
            <w:r w:rsidR="000038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D795D" w:rsidRPr="00ED795D" w14:paraId="64D29582" w14:textId="77777777" w:rsidTr="00ED795D">
        <w:trPr>
          <w:trHeight w:val="50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F2A89" w14:textId="0E9D20A3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C1CF8" w14:textId="47B9055A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0205-02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FFC3D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C4EBB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539F8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DCE5C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D795D" w:rsidRPr="00ED795D" w14:paraId="2C454A18" w14:textId="77777777" w:rsidTr="00ED795D">
        <w:trPr>
          <w:trHeight w:val="5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4812" w14:textId="3CF9BCF2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E8041" w14:textId="00DF7F46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3107-04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B2A43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10E5A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06D81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5F3C2" w14:textId="648E26F5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:</w:t>
            </w:r>
            <w:r w:rsidR="000038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D795D" w:rsidRPr="00ED795D" w14:paraId="1B042687" w14:textId="77777777" w:rsidTr="00ED795D">
        <w:trPr>
          <w:trHeight w:val="50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D66CE" w14:textId="53D25E70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854C8" w14:textId="53339163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3107-05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9633D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0C1E6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B6AE0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FDBE9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:1</w:t>
            </w:r>
          </w:p>
        </w:tc>
      </w:tr>
      <w:tr w:rsidR="00ED795D" w:rsidRPr="00ED795D" w14:paraId="09DD92AF" w14:textId="77777777" w:rsidTr="00ED795D">
        <w:trPr>
          <w:trHeight w:val="5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28F5" w14:textId="487DD650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6DB51" w14:textId="263DDB48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0608-07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876D5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3C35D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A9589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77EF1" w14:textId="083E331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:</w:t>
            </w:r>
            <w:r w:rsidR="000038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D795D" w:rsidRPr="00ED795D" w14:paraId="588E6744" w14:textId="77777777" w:rsidTr="00ED795D">
        <w:trPr>
          <w:trHeight w:val="5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6CBD" w14:textId="1E939CEC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100B8" w14:textId="09BA03A4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32001-12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54EB7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97AFA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FA103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0D8EA" w14:textId="49E517F1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:</w:t>
            </w:r>
            <w:r w:rsidR="000038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D795D" w:rsidRPr="00ED795D" w14:paraId="2690488D" w14:textId="77777777" w:rsidTr="00ED795D">
        <w:trPr>
          <w:trHeight w:val="50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CE6F" w14:textId="1FF7C5C1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C88DF" w14:textId="369A7769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31312-07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BC5CD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02DCD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9F3A1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43F61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:0</w:t>
            </w:r>
          </w:p>
        </w:tc>
      </w:tr>
      <w:tr w:rsidR="00ED795D" w:rsidRPr="00ED795D" w14:paraId="5EEAE54B" w14:textId="77777777" w:rsidTr="00ED795D">
        <w:trPr>
          <w:trHeight w:val="50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9E74" w14:textId="7F6A438B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C1AAC" w14:textId="6473699D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31312-02Ac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7FCF9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090AE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B5434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A2570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D795D" w:rsidRPr="00ED795D" w14:paraId="04C58122" w14:textId="77777777" w:rsidTr="00ED795D">
        <w:trPr>
          <w:trHeight w:val="50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AB5E4" w14:textId="2AAE21CF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B6382" w14:textId="4B7689A1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1111-08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55654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DC821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37E3F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EEBB5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:1</w:t>
            </w:r>
          </w:p>
        </w:tc>
      </w:tr>
      <w:tr w:rsidR="00ED795D" w:rsidRPr="00ED795D" w14:paraId="3CE642A7" w14:textId="77777777" w:rsidTr="00ED795D">
        <w:trPr>
          <w:trHeight w:val="50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AB9B" w14:textId="2C1949B9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7AAED" w14:textId="6D709B7B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21612-09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51B11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3444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DED6C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1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9FE1D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D795D" w:rsidRPr="00ED795D" w14:paraId="30E49AE0" w14:textId="77777777" w:rsidTr="00ED795D">
        <w:trPr>
          <w:trHeight w:val="572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EE2DA7" w14:textId="3C584455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97C945" w14:textId="52091EC4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232001-11A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115CA5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1BF418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700181" w14:textId="77777777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F681F6" w14:textId="133837AC" w:rsidR="00ED795D" w:rsidRPr="00ED795D" w:rsidRDefault="00ED795D" w:rsidP="00ED79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D79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:</w:t>
            </w:r>
            <w:r w:rsidR="000038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185301EF" w14:textId="77777777" w:rsidR="00ED795D" w:rsidRPr="00ED795D" w:rsidRDefault="00ED795D" w:rsidP="00ED795D">
      <w:pPr>
        <w:tabs>
          <w:tab w:val="left" w:pos="1519"/>
        </w:tabs>
        <w:jc w:val="center"/>
        <w:rPr>
          <w:rFonts w:ascii="Times New Roman" w:hAnsi="Times New Roman" w:cs="Times New Roman"/>
        </w:rPr>
      </w:pPr>
    </w:p>
    <w:sectPr w:rsidR="00ED795D" w:rsidRPr="00ED795D" w:rsidSect="00ED795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95D"/>
    <w:rsid w:val="0000380F"/>
    <w:rsid w:val="001364D4"/>
    <w:rsid w:val="001B07FF"/>
    <w:rsid w:val="00222C8B"/>
    <w:rsid w:val="00697565"/>
    <w:rsid w:val="006B5DAA"/>
    <w:rsid w:val="00715128"/>
    <w:rsid w:val="007C481A"/>
    <w:rsid w:val="00930087"/>
    <w:rsid w:val="0099405E"/>
    <w:rsid w:val="009C51DD"/>
    <w:rsid w:val="009D7CCC"/>
    <w:rsid w:val="00A23CDE"/>
    <w:rsid w:val="00BF6B30"/>
    <w:rsid w:val="00D92818"/>
    <w:rsid w:val="00DD2E86"/>
    <w:rsid w:val="00E7799A"/>
    <w:rsid w:val="00E81D0F"/>
    <w:rsid w:val="00EC6D47"/>
    <w:rsid w:val="00ED795D"/>
    <w:rsid w:val="00F40550"/>
    <w:rsid w:val="00F6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15C8A"/>
  <w15:chartTrackingRefBased/>
  <w15:docId w15:val="{DB11CEDA-9BC2-264D-97E0-675F98111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95D"/>
    <w:rPr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9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9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9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9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9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9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9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9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9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95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95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95D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95D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95D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95D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95D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95D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95D"/>
    <w:rPr>
      <w:rFonts w:eastAsiaTheme="majorEastAsia" w:cstheme="majorBidi"/>
      <w:color w:val="272727" w:themeColor="text1" w:themeTint="D8"/>
      <w:lang w:val="es-ES_tradnl"/>
    </w:rPr>
  </w:style>
  <w:style w:type="paragraph" w:styleId="Title">
    <w:name w:val="Title"/>
    <w:basedOn w:val="Normal"/>
    <w:next w:val="Normal"/>
    <w:link w:val="TitleChar"/>
    <w:uiPriority w:val="10"/>
    <w:qFormat/>
    <w:rsid w:val="00ED79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95D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95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95D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Quote">
    <w:name w:val="Quote"/>
    <w:basedOn w:val="Normal"/>
    <w:next w:val="Normal"/>
    <w:link w:val="QuoteChar"/>
    <w:uiPriority w:val="29"/>
    <w:qFormat/>
    <w:rsid w:val="00ED79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95D"/>
    <w:rPr>
      <w:i/>
      <w:iCs/>
      <w:color w:val="404040" w:themeColor="text1" w:themeTint="BF"/>
      <w:lang w:val="es-ES_tradnl"/>
    </w:rPr>
  </w:style>
  <w:style w:type="paragraph" w:styleId="ListParagraph">
    <w:name w:val="List Paragraph"/>
    <w:basedOn w:val="Normal"/>
    <w:uiPriority w:val="34"/>
    <w:qFormat/>
    <w:rsid w:val="00ED79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9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9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95D"/>
    <w:rPr>
      <w:i/>
      <w:iCs/>
      <w:color w:val="0F4761" w:themeColor="accent1" w:themeShade="BF"/>
      <w:lang w:val="es-ES_tradnl"/>
    </w:rPr>
  </w:style>
  <w:style w:type="character" w:styleId="IntenseReference">
    <w:name w:val="Intense Reference"/>
    <w:basedOn w:val="DefaultParagraphFont"/>
    <w:uiPriority w:val="32"/>
    <w:qFormat/>
    <w:rsid w:val="00ED795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D795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3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Araúz</dc:creator>
  <cp:keywords/>
  <dc:description/>
  <cp:lastModifiedBy>Zdravka Zorkova</cp:lastModifiedBy>
  <cp:revision>2</cp:revision>
  <dcterms:created xsi:type="dcterms:W3CDTF">2025-08-21T09:21:00Z</dcterms:created>
  <dcterms:modified xsi:type="dcterms:W3CDTF">2025-08-21T09:21:00Z</dcterms:modified>
</cp:coreProperties>
</file>